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53" w:type="dxa"/>
        <w:jc w:val="center"/>
        <w:tblLayout w:type="fixed"/>
        <w:tblLook w:val="04A0" w:firstRow="1" w:lastRow="0" w:firstColumn="1" w:lastColumn="0" w:noHBand="0" w:noVBand="1"/>
      </w:tblPr>
      <w:tblGrid>
        <w:gridCol w:w="818"/>
        <w:gridCol w:w="1024"/>
        <w:gridCol w:w="1014"/>
        <w:gridCol w:w="992"/>
        <w:gridCol w:w="89"/>
        <w:gridCol w:w="1612"/>
        <w:gridCol w:w="567"/>
        <w:gridCol w:w="1276"/>
        <w:gridCol w:w="961"/>
      </w:tblGrid>
      <w:tr w:rsidR="00E26B84" w:rsidRPr="002C2E8C" w14:paraId="103D5EFD" w14:textId="77777777" w:rsidTr="002C2E8C">
        <w:trPr>
          <w:cantSplit/>
          <w:trHeight w:val="639"/>
          <w:jc w:val="center"/>
        </w:trPr>
        <w:tc>
          <w:tcPr>
            <w:tcW w:w="8353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13E3D" w14:textId="6DEC3559" w:rsidR="00E26B84" w:rsidRPr="002C2E8C" w:rsidRDefault="00E26B84" w:rsidP="002C2E8C">
            <w:pPr>
              <w:bidi w:val="0"/>
              <w:spacing w:after="0" w:line="240" w:lineRule="auto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able S1: Box-</w:t>
            </w:r>
            <w:proofErr w:type="spellStart"/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ehnken</w:t>
            </w:r>
            <w:proofErr w:type="spellEnd"/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design with five variables; </w:t>
            </w:r>
            <w:r w:rsidR="003821B5"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Glucose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(g/l) (A), yeast extract (g/l) (B), KH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(g/l) (C), MgSO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·7H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O (g/l) (D) and pH (E) with actual and/or predicted responses of kojic acid (g/l) (KA) by </w:t>
            </w:r>
            <w:r w:rsidRPr="002C2E8C">
              <w:rPr>
                <w:rFonts w:ascii="Palatino Linotype" w:hAnsi="Palatino Linotype" w:cs="Times New Roman"/>
                <w:b/>
                <w:bCs/>
                <w:i/>
                <w:iCs/>
                <w:sz w:val="20"/>
                <w:szCs w:val="20"/>
              </w:rPr>
              <w:t>Aspergillus flavus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ASU45</w:t>
            </w:r>
            <w:r w:rsidRPr="002C2E8C">
              <w:rPr>
                <w:rFonts w:ascii="Palatino Linotype" w:hAnsi="Palatino Linotype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(Accession no. </w:t>
            </w:r>
            <w:hyperlink r:id="rId5" w:history="1">
              <w:r w:rsidRPr="002C2E8C">
                <w:rPr>
                  <w:rStyle w:val="Hyperlink"/>
                  <w:rFonts w:ascii="Palatino Linotype" w:hAnsi="Palatino Linotype" w:cs="Times New Roman"/>
                  <w:b/>
                  <w:bCs/>
                  <w:sz w:val="20"/>
                  <w:szCs w:val="20"/>
                </w:rPr>
                <w:t>OL314748</w:t>
              </w:r>
            </w:hyperlink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).</w:t>
            </w:r>
          </w:p>
        </w:tc>
      </w:tr>
      <w:tr w:rsidR="00E26B84" w:rsidRPr="002C2E8C" w14:paraId="1C6335D3" w14:textId="77777777" w:rsidTr="002C2E8C">
        <w:trPr>
          <w:cantSplit/>
          <w:trHeight w:val="639"/>
          <w:jc w:val="center"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1C590" w14:textId="77777777" w:rsidR="00E26B84" w:rsidRPr="002C2E8C" w:rsidRDefault="00E26B8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rial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4DAE3" w14:textId="4D4B6A31" w:rsidR="00E26B84" w:rsidRPr="002C2E8C" w:rsidRDefault="003821B5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Glucose</w:t>
            </w:r>
            <w:r w:rsidR="00E26B84"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E0B6F" w14:textId="77777777" w:rsidR="00E26B84" w:rsidRPr="002C2E8C" w:rsidRDefault="00E26B8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Yeast extract (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97A6A" w14:textId="77777777" w:rsidR="00E26B84" w:rsidRPr="002C2E8C" w:rsidRDefault="00E26B8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KH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A0D3A" w14:textId="77777777" w:rsidR="00E26B84" w:rsidRPr="002C2E8C" w:rsidRDefault="00E26B8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gSO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·7H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 (g/l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A1FF1" w14:textId="77777777" w:rsidR="00E26B84" w:rsidRPr="002C2E8C" w:rsidRDefault="00E26B8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H (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85164" w14:textId="77777777" w:rsidR="00E26B84" w:rsidRPr="002C2E8C" w:rsidRDefault="00E26B8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ctual values of KA (g/l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7584B" w14:textId="77777777" w:rsidR="00E26B84" w:rsidRPr="002C2E8C" w:rsidRDefault="00E26B8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edicted values of KA (g/l)</w:t>
            </w:r>
          </w:p>
        </w:tc>
      </w:tr>
      <w:tr w:rsidR="006D7CF4" w:rsidRPr="002C2E8C" w14:paraId="7F5487FC" w14:textId="77777777" w:rsidTr="002C2E8C">
        <w:trPr>
          <w:jc w:val="center"/>
        </w:trPr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4ADCE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C7C9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5AFD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86B6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E330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7713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06D9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0.06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9A67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3.38</w:t>
            </w:r>
          </w:p>
        </w:tc>
      </w:tr>
      <w:tr w:rsidR="006D7CF4" w:rsidRPr="002C2E8C" w14:paraId="7CE90298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68F1BD83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D004B3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F535EA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62A09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EB82AC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4E17A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EDD86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7.19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F92C6F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0.46</w:t>
            </w:r>
          </w:p>
        </w:tc>
      </w:tr>
      <w:tr w:rsidR="006D7CF4" w:rsidRPr="002C2E8C" w14:paraId="5196A54F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12158459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E82F90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197C82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E62E6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78EDBA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8DF61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2637A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4.3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030F79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4.74</w:t>
            </w:r>
          </w:p>
        </w:tc>
      </w:tr>
      <w:tr w:rsidR="006D7CF4" w:rsidRPr="002C2E8C" w14:paraId="5FE15761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1B50988D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DF90C5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65AA15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EC9B0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904A1F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C5E6E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372C6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1.2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FAECC5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1.13</w:t>
            </w:r>
          </w:p>
        </w:tc>
      </w:tr>
      <w:tr w:rsidR="006D7CF4" w:rsidRPr="002C2E8C" w14:paraId="71B930FE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62E20C29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4F97EA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27B920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9DB81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2ACF26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DBFFE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F6353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2.0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1652E9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1.85</w:t>
            </w:r>
          </w:p>
        </w:tc>
      </w:tr>
      <w:tr w:rsidR="006D7CF4" w:rsidRPr="002C2E8C" w14:paraId="0F29576A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68996DD1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116DA5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4C33FA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6CDF4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8BE6DD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8818F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33538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3.96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817ABE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6.02</w:t>
            </w:r>
          </w:p>
        </w:tc>
      </w:tr>
      <w:tr w:rsidR="006D7CF4" w:rsidRPr="002C2E8C" w14:paraId="1FF4EF35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400B4956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C093B3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9307D3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3FE26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1DE1B5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CC4EE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FB830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0.36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3DF7E1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29.87</w:t>
            </w:r>
          </w:p>
        </w:tc>
      </w:tr>
      <w:tr w:rsidR="006D7CF4" w:rsidRPr="002C2E8C" w14:paraId="7145E512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1289763C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E89953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F2D57E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91663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A0A77F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A9E70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0FA66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1.18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E70324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2.95</w:t>
            </w:r>
          </w:p>
        </w:tc>
      </w:tr>
      <w:tr w:rsidR="006D7CF4" w:rsidRPr="002C2E8C" w14:paraId="4A49AE76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2171D97A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7B0F39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A7CB7C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A3065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2360DA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B7347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64567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61.54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55573D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61.24</w:t>
            </w:r>
          </w:p>
        </w:tc>
      </w:tr>
      <w:tr w:rsidR="006D7CF4" w:rsidRPr="002C2E8C" w14:paraId="279DE511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07B6B6EB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79404E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48BE55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EAC80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B09551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12404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39A80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71.36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9EF2CF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73.82</w:t>
            </w:r>
          </w:p>
        </w:tc>
      </w:tr>
      <w:tr w:rsidR="006D7CF4" w:rsidRPr="002C2E8C" w14:paraId="39E77A7C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6F697A04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C7AD82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FC3FF6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29F01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CEC0B0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70DF1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2C633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5.59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8E7A66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6.71</w:t>
            </w:r>
          </w:p>
        </w:tc>
      </w:tr>
      <w:tr w:rsidR="006D7CF4" w:rsidRPr="002C2E8C" w14:paraId="5DEC77F9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0052C250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1F533A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6CC720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3F5A4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5768D3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1343E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20CA1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3.0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AF6822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2.53</w:t>
            </w:r>
          </w:p>
        </w:tc>
      </w:tr>
      <w:tr w:rsidR="006D7CF4" w:rsidRPr="002C2E8C" w14:paraId="763CAF84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53C368E4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A9BE01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8F00C4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149FD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E43F77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7917E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95B41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2.2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A2A5CF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9.98</w:t>
            </w:r>
          </w:p>
        </w:tc>
      </w:tr>
      <w:tr w:rsidR="006D7CF4" w:rsidRPr="002C2E8C" w14:paraId="2DA38342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1126419C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3AFAB7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5515A4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02420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AAB91E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0A48A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3005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1.5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E82091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3.03</w:t>
            </w:r>
          </w:p>
        </w:tc>
      </w:tr>
      <w:tr w:rsidR="006D7CF4" w:rsidRPr="002C2E8C" w14:paraId="473A19D1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74EF54E3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C98877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291DBF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AF5BC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25FE59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F7899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66B82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2.5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1B4916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29.82</w:t>
            </w:r>
          </w:p>
        </w:tc>
      </w:tr>
      <w:tr w:rsidR="006D7CF4" w:rsidRPr="002C2E8C" w14:paraId="4EAC7ABB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1AFD5021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2F7B65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41BE65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60D8F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771985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EEE6A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13575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76.7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C0B0AD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73.10</w:t>
            </w:r>
          </w:p>
        </w:tc>
      </w:tr>
      <w:tr w:rsidR="006D7CF4" w:rsidRPr="002C2E8C" w14:paraId="3A88EB1B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49ED257C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9C3DFD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A6DF94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00833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6B6A2D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9194A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00AB4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7.63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FB6954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0.38</w:t>
            </w:r>
          </w:p>
        </w:tc>
      </w:tr>
      <w:tr w:rsidR="006D7CF4" w:rsidRPr="002C2E8C" w14:paraId="1BF6E1D9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31B03464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FD6A20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8133EE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6246D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644953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1D93D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BE24F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2.7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E9D84A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9.19</w:t>
            </w:r>
          </w:p>
        </w:tc>
      </w:tr>
      <w:tr w:rsidR="006D7CF4" w:rsidRPr="002C2E8C" w14:paraId="47BB74C6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6942F9E0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979017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23AB63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6DDA8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E64AEB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8F047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A9F66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9.8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75DE23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1.36</w:t>
            </w:r>
          </w:p>
        </w:tc>
      </w:tr>
      <w:tr w:rsidR="006D7CF4" w:rsidRPr="002C2E8C" w14:paraId="450EA510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7D7BBD3F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F181A9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AC1D54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1FA8E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E9FBB3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DF607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84836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5.83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AB10B6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7.30</w:t>
            </w:r>
          </w:p>
        </w:tc>
      </w:tr>
      <w:tr w:rsidR="006D7CF4" w:rsidRPr="002C2E8C" w14:paraId="52169359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5DDF3752" w14:textId="77777777" w:rsidR="006D7CF4" w:rsidRPr="002C2E8C" w:rsidRDefault="006D7CF4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75A1CD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710DB4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B888E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E6917E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C5E64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20466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1.4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838B22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2.25</w:t>
            </w:r>
          </w:p>
        </w:tc>
      </w:tr>
      <w:tr w:rsidR="006D7CF4" w:rsidRPr="002C2E8C" w14:paraId="6C707080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471FA4B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3FF8D4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DDA98A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661E442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229B36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D486C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44677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6.1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3436B1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4.77</w:t>
            </w:r>
          </w:p>
        </w:tc>
      </w:tr>
      <w:tr w:rsidR="006D7CF4" w:rsidRPr="002C2E8C" w14:paraId="10DDF9F4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3098D73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284FE1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313CF0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59F94AE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BBA7AC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04BA0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61459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1.4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AB730F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79.06</w:t>
            </w:r>
          </w:p>
        </w:tc>
      </w:tr>
      <w:tr w:rsidR="006D7CF4" w:rsidRPr="002C2E8C" w14:paraId="1B4F8269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2ECABC0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29CA08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DC72D2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1D1C811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991519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F38F2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C6C23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1.59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C14F6D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79.24</w:t>
            </w:r>
          </w:p>
        </w:tc>
      </w:tr>
      <w:tr w:rsidR="006D7CF4" w:rsidRPr="002C2E8C" w14:paraId="63596E35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544AAED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023416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390120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7911B1E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6E2A67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19CC7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C6073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9.3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0107B5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5.13</w:t>
            </w:r>
          </w:p>
        </w:tc>
      </w:tr>
      <w:tr w:rsidR="006D7CF4" w:rsidRPr="002C2E8C" w14:paraId="152194E7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78E5D5C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446E3B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E9A0AB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0698F8C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58CA0E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061AC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3F3CF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4.64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D12610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3.36</w:t>
            </w:r>
          </w:p>
        </w:tc>
      </w:tr>
      <w:tr w:rsidR="006D7CF4" w:rsidRPr="002C2E8C" w14:paraId="42C7DFC6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445A145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ECB572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9DC1FB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3CB92BB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6CFA1F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8646D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57ACF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7.64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692A4C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8.26</w:t>
            </w:r>
          </w:p>
        </w:tc>
      </w:tr>
      <w:tr w:rsidR="006D7CF4" w:rsidRPr="002C2E8C" w14:paraId="016B8146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08E0905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A0E122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8DC278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30E473E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74032E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EC84C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AFACF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2.0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E8BBA0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4.95</w:t>
            </w:r>
          </w:p>
        </w:tc>
      </w:tr>
      <w:tr w:rsidR="006D7CF4" w:rsidRPr="002C2E8C" w14:paraId="5A0E6831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144B0F6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E9ACC5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39F115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7869415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8FC52B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D862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105A0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5.29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55A08B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3.02</w:t>
            </w:r>
          </w:p>
        </w:tc>
      </w:tr>
      <w:tr w:rsidR="006D7CF4" w:rsidRPr="002C2E8C" w14:paraId="30DF0685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75C013B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4C12D3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1F194B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0BE4021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531B1C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7E15A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128DC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1.4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0D4DAE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8.92</w:t>
            </w:r>
          </w:p>
        </w:tc>
      </w:tr>
      <w:tr w:rsidR="006D7CF4" w:rsidRPr="002C2E8C" w14:paraId="1310730A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7709E91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24104B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35E614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76C7C71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92DFB2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08BE6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7CD72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2.68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65697F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4.64</w:t>
            </w:r>
          </w:p>
        </w:tc>
      </w:tr>
      <w:tr w:rsidR="006D7CF4" w:rsidRPr="002C2E8C" w14:paraId="0F5AEDD9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791A02B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5E766F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9662A5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6F73E56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C34CCC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9FD94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5EAE5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0.13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E521E2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29.62</w:t>
            </w:r>
          </w:p>
        </w:tc>
      </w:tr>
      <w:tr w:rsidR="006D7CF4" w:rsidRPr="002C2E8C" w14:paraId="70D3D1FE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2E635C1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4D102C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163472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68ADA75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8F99E5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3BE1A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4D3F3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5.28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57E7ED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6.29</w:t>
            </w:r>
          </w:p>
        </w:tc>
      </w:tr>
      <w:tr w:rsidR="006D7CF4" w:rsidRPr="002C2E8C" w14:paraId="3A74F777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092BF4B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657B24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D5EFE3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604AAB3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B96474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39256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5D3D4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7.79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A05C57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8.66</w:t>
            </w:r>
          </w:p>
        </w:tc>
      </w:tr>
      <w:tr w:rsidR="006D7CF4" w:rsidRPr="002C2E8C" w14:paraId="6CB654CA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3446618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B1854F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F7FF77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2B45A6D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A1E3D54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23945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E726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1.5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C776DA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4.84</w:t>
            </w:r>
          </w:p>
        </w:tc>
      </w:tr>
      <w:tr w:rsidR="006D7CF4" w:rsidRPr="002C2E8C" w14:paraId="4B5E4F92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29DFC14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8063F8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2BFA7C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3D94950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825DA4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339A2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ACB0A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2.26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101567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40.80</w:t>
            </w:r>
          </w:p>
        </w:tc>
      </w:tr>
      <w:tr w:rsidR="006D7CF4" w:rsidRPr="002C2E8C" w14:paraId="63D49774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7C1F6D0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CA783D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17962D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48D096A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52FB33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FB5A8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CD28E3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1.92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3A6749E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2.52</w:t>
            </w:r>
          </w:p>
        </w:tc>
      </w:tr>
      <w:tr w:rsidR="006D7CF4" w:rsidRPr="002C2E8C" w14:paraId="59D14F03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6DC336F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520D5A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7B0865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1A1E6D0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C4992F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96E285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7CE04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5.8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1B50D7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5.80</w:t>
            </w:r>
          </w:p>
        </w:tc>
      </w:tr>
      <w:tr w:rsidR="006D7CF4" w:rsidRPr="002C2E8C" w14:paraId="165ACA34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4DD1115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892012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4422B6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3986DA4B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5712F9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3C4EA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A18A5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6.24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644541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37.80</w:t>
            </w:r>
          </w:p>
        </w:tc>
      </w:tr>
      <w:tr w:rsidR="006D7CF4" w:rsidRPr="002C2E8C" w14:paraId="0909C710" w14:textId="77777777" w:rsidTr="002C2E8C">
        <w:trPr>
          <w:jc w:val="center"/>
        </w:trPr>
        <w:tc>
          <w:tcPr>
            <w:tcW w:w="818" w:type="dxa"/>
            <w:shd w:val="clear" w:color="auto" w:fill="auto"/>
            <w:vAlign w:val="center"/>
          </w:tcPr>
          <w:p w14:paraId="340BEA2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823D6E1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1F74C5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2739180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45A82C7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57F0C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BCA5A8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5.6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F2C140A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52.28</w:t>
            </w:r>
          </w:p>
        </w:tc>
      </w:tr>
      <w:tr w:rsidR="006D7CF4" w:rsidRPr="002C2E8C" w14:paraId="0A872511" w14:textId="77777777" w:rsidTr="002C2E8C">
        <w:trPr>
          <w:jc w:val="center"/>
        </w:trPr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65500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97D6EF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D8B49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517C2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D35B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24CDD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BAF5C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1.37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34266" w14:textId="77777777" w:rsidR="006D7CF4" w:rsidRPr="002C2E8C" w:rsidRDefault="006D7CF4" w:rsidP="002C2E8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81.54</w:t>
            </w:r>
          </w:p>
        </w:tc>
      </w:tr>
    </w:tbl>
    <w:p w14:paraId="7DA5A0C3" w14:textId="77777777" w:rsidR="000D3229" w:rsidRPr="002C2E8C" w:rsidRDefault="000D3229" w:rsidP="002C2E8C">
      <w:pPr>
        <w:bidi w:val="0"/>
        <w:spacing w:line="240" w:lineRule="auto"/>
        <w:rPr>
          <w:rFonts w:ascii="Palatino Linotype" w:hAnsi="Palatino Linotype"/>
          <w:sz w:val="20"/>
          <w:szCs w:val="20"/>
        </w:rPr>
      </w:pPr>
    </w:p>
    <w:p w14:paraId="561563C2" w14:textId="77777777" w:rsidR="001C1709" w:rsidRPr="002C2E8C" w:rsidRDefault="001C1709" w:rsidP="002C2E8C">
      <w:pPr>
        <w:bidi w:val="0"/>
        <w:spacing w:line="240" w:lineRule="auto"/>
        <w:rPr>
          <w:rFonts w:ascii="Palatino Linotype" w:hAnsi="Palatino Linotype"/>
          <w:sz w:val="20"/>
          <w:szCs w:val="20"/>
        </w:rPr>
      </w:pPr>
    </w:p>
    <w:p w14:paraId="0DA0DA54" w14:textId="77777777" w:rsidR="001C1709" w:rsidRPr="002C2E8C" w:rsidRDefault="001C1709" w:rsidP="002C2E8C">
      <w:pPr>
        <w:bidi w:val="0"/>
        <w:spacing w:line="240" w:lineRule="auto"/>
        <w:rPr>
          <w:rFonts w:ascii="Palatino Linotype" w:hAnsi="Palatino Linotype"/>
          <w:sz w:val="20"/>
          <w:szCs w:val="20"/>
        </w:rPr>
      </w:pPr>
    </w:p>
    <w:p w14:paraId="6EE47B9D" w14:textId="77777777" w:rsidR="001C1709" w:rsidRPr="002C2E8C" w:rsidRDefault="001C1709" w:rsidP="002C2E8C">
      <w:pPr>
        <w:bidi w:val="0"/>
        <w:spacing w:line="240" w:lineRule="auto"/>
        <w:rPr>
          <w:rFonts w:ascii="Palatino Linotype" w:hAnsi="Palatino Linotype"/>
          <w:sz w:val="20"/>
          <w:szCs w:val="20"/>
        </w:rPr>
      </w:pPr>
    </w:p>
    <w:tbl>
      <w:tblPr>
        <w:tblW w:w="6380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1"/>
        <w:gridCol w:w="1560"/>
        <w:gridCol w:w="1186"/>
        <w:gridCol w:w="851"/>
        <w:gridCol w:w="992"/>
      </w:tblGrid>
      <w:tr w:rsidR="001C1709" w:rsidRPr="002C2E8C" w14:paraId="67E65BEC" w14:textId="77777777" w:rsidTr="002C2E8C">
        <w:trPr>
          <w:tblCellSpacing w:w="15" w:type="dxa"/>
          <w:jc w:val="center"/>
        </w:trPr>
        <w:tc>
          <w:tcPr>
            <w:tcW w:w="632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73197" w14:textId="77777777" w:rsidR="001C1709" w:rsidRPr="002C2E8C" w:rsidRDefault="001C1709" w:rsidP="002C2E8C">
            <w:pPr>
              <w:tabs>
                <w:tab w:val="left" w:pos="6510"/>
              </w:tabs>
              <w:bidi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able S2: ANOVA r</w:t>
            </w:r>
            <w:bookmarkStart w:id="0" w:name="_GoBack"/>
            <w:bookmarkEnd w:id="0"/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esults for Box-</w:t>
            </w:r>
            <w:proofErr w:type="spellStart"/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ehnken</w:t>
            </w:r>
            <w:proofErr w:type="spellEnd"/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quadratic model of kojic acid (g/l) by </w:t>
            </w:r>
            <w:r w:rsidRPr="002C2E8C">
              <w:rPr>
                <w:rFonts w:ascii="Palatino Linotype" w:hAnsi="Palatino Linotype" w:cs="Times New Roman"/>
                <w:b/>
                <w:bCs/>
                <w:i/>
                <w:iCs/>
                <w:sz w:val="20"/>
                <w:szCs w:val="20"/>
              </w:rPr>
              <w:t>Aspergillus flavus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ASU45</w:t>
            </w:r>
            <w:r w:rsidRPr="002C2E8C">
              <w:rPr>
                <w:rFonts w:ascii="Palatino Linotype" w:hAnsi="Palatino Linotype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(Accession no. </w:t>
            </w:r>
            <w:hyperlink r:id="rId6" w:history="1">
              <w:r w:rsidRPr="002C2E8C">
                <w:rPr>
                  <w:rStyle w:val="Hyperlink"/>
                  <w:rFonts w:ascii="Palatino Linotype" w:hAnsi="Palatino Linotype" w:cs="Times New Roman"/>
                  <w:b/>
                  <w:bCs/>
                  <w:sz w:val="20"/>
                  <w:szCs w:val="20"/>
                </w:rPr>
                <w:t>OL314748</w:t>
              </w:r>
            </w:hyperlink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).</w:t>
            </w:r>
          </w:p>
        </w:tc>
      </w:tr>
      <w:tr w:rsidR="001C1709" w:rsidRPr="002C2E8C" w14:paraId="52ED5255" w14:textId="77777777" w:rsidTr="002C2E8C">
        <w:trPr>
          <w:tblCellSpacing w:w="15" w:type="dxa"/>
          <w:jc w:val="center"/>
        </w:trPr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1666C" w14:textId="77777777" w:rsidR="001C1709" w:rsidRPr="002C2E8C" w:rsidRDefault="001C1709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2F01D" w14:textId="77777777" w:rsidR="001C1709" w:rsidRPr="002C2E8C" w:rsidRDefault="001C1709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248D3" w14:textId="77777777" w:rsidR="001C1709" w:rsidRPr="002C2E8C" w:rsidRDefault="001C1709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09AA6" w14:textId="77777777" w:rsidR="001C1709" w:rsidRPr="002C2E8C" w:rsidRDefault="001C1709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99D88" w14:textId="77777777" w:rsidR="001C1709" w:rsidRPr="002C2E8C" w:rsidRDefault="001C1709" w:rsidP="002C2E8C">
            <w:pPr>
              <w:bidi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i/>
                <w:i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1C1709" w:rsidRPr="002C2E8C" w14:paraId="6768E2BF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757C5E51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F3B48A8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1164.74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605F18F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558.24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3B4E9873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63.32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513B34E4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1C1709" w:rsidRPr="002C2E8C" w14:paraId="2B8C64BF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3DCFA403" w14:textId="7324EE5A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-</w:t>
            </w:r>
            <w:r w:rsidR="003821B5"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Glucose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1D3CCC5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683.32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15639EE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683.32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9D49928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77.50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5C0449B4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1C1709" w:rsidRPr="002C2E8C" w14:paraId="196DAF8C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4401AB82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-Yeast extract (g/l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F1D75F1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61.98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78425E9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61.98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534927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41.06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CE49D26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1C1709" w:rsidRPr="002C2E8C" w14:paraId="7F320382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1FF44156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-KH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87B51E9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.22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2E025766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.22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ADFB25B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3649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2CA1FC7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5526</w:t>
            </w:r>
          </w:p>
        </w:tc>
      </w:tr>
      <w:tr w:rsidR="001C1709" w:rsidRPr="002C2E8C" w14:paraId="51F6DB51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3CBD99D9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-MgSO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.7H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 (g/l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0C3EAFB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5.48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071A6E29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5.48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1C00DF9B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6221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88F0670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4395</w:t>
            </w:r>
          </w:p>
        </w:tc>
      </w:tr>
      <w:tr w:rsidR="001C1709" w:rsidRPr="002C2E8C" w14:paraId="5C2A2BAB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06488A19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E-pH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7E68221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7107.85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511AE36F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7107.85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0F94030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806.20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3C45C883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1C1709" w:rsidRPr="002C2E8C" w14:paraId="5BCA6EFA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58DA3668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6661437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36.66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5522530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36.66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0D90818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8.19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118498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1C1709" w:rsidRPr="002C2E8C" w14:paraId="561B9132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001054FA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D989A5E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43.22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266CDAF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43.22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CED8949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4.90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2FB88D90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0386</w:t>
            </w:r>
          </w:p>
        </w:tc>
      </w:tr>
      <w:tr w:rsidR="001C1709" w:rsidRPr="002C2E8C" w14:paraId="18DEDD8B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7A9E1ABB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E746388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8.1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721B2BF3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8.10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1771F76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A2DC4A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1673</w:t>
            </w:r>
          </w:p>
        </w:tc>
      </w:tr>
      <w:tr w:rsidR="001C1709" w:rsidRPr="002C2E8C" w14:paraId="3C30875A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38E5D5EB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44C6997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4.21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627BC229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4.21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40D485D9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4774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341F9F56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4975</w:t>
            </w:r>
          </w:p>
        </w:tc>
      </w:tr>
      <w:tr w:rsidR="001C1709" w:rsidRPr="002C2E8C" w14:paraId="5E666947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2CC54AC2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7D1BDC2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28.27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46987AE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28.27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4F86EDA2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4.55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6574E60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0011</w:t>
            </w:r>
          </w:p>
        </w:tc>
      </w:tr>
      <w:tr w:rsidR="001C1709" w:rsidRPr="002C2E8C" w14:paraId="6BBE6EFF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19E1AFAC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1D1C06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9.94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1C8D10C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9.94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00087C0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1.34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08BBC2A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0031</w:t>
            </w:r>
          </w:p>
        </w:tc>
      </w:tr>
      <w:tr w:rsidR="001C1709" w:rsidRPr="002C2E8C" w14:paraId="1DBBF056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03B52F04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8D96207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26927B83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5C9929AE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1317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AE0D0EC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7205</w:t>
            </w:r>
          </w:p>
        </w:tc>
      </w:tr>
      <w:tr w:rsidR="001C1709" w:rsidRPr="002C2E8C" w14:paraId="3B77D64B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4DFFDDCC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BECAAAE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2341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715CD1AA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2341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10E45BB9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0266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239F9084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8722</w:t>
            </w:r>
          </w:p>
        </w:tc>
      </w:tr>
      <w:tr w:rsidR="001C1709" w:rsidRPr="002C2E8C" w14:paraId="654EBCCA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7F64D9E1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B077663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.41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4855924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.41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15DA61C0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5E4CB0E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3139</w:t>
            </w:r>
          </w:p>
        </w:tc>
      </w:tr>
      <w:tr w:rsidR="001C1709" w:rsidRPr="002C2E8C" w14:paraId="03F4CECA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18AD7005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0AF331A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6C484AA1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C63E8B1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3808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FE29EDA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5441</w:t>
            </w:r>
          </w:p>
        </w:tc>
      </w:tr>
      <w:tr w:rsidR="001C1709" w:rsidRPr="002C2E8C" w14:paraId="13D351E6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61ADDAB2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²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5ABCB29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31.09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0A9DBE56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31.09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609BA5EF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4.87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E39A09C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0010</w:t>
            </w:r>
          </w:p>
        </w:tc>
      </w:tr>
      <w:tr w:rsidR="001C1709" w:rsidRPr="002C2E8C" w14:paraId="6304672A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2CF99423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²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B4C34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24.72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1AB550D8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24.72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38EB294A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5.49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309BC5EA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1C1709" w:rsidRPr="002C2E8C" w14:paraId="0D4425AE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3AF6A933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²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3C5D56F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71.17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7799B6DF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71.17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5F098803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8.07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BB3D6C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0101</w:t>
            </w:r>
          </w:p>
        </w:tc>
      </w:tr>
      <w:tr w:rsidR="001C1709" w:rsidRPr="002C2E8C" w14:paraId="6130C82C" w14:textId="77777777" w:rsidTr="002C2E8C">
        <w:trPr>
          <w:tblCellSpacing w:w="15" w:type="dxa"/>
          <w:jc w:val="center"/>
        </w:trPr>
        <w:tc>
          <w:tcPr>
            <w:tcW w:w="1746" w:type="dxa"/>
            <w:shd w:val="clear" w:color="auto" w:fill="auto"/>
            <w:vAlign w:val="center"/>
            <w:hideMark/>
          </w:tcPr>
          <w:p w14:paraId="0A664853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²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0F14FE7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80.32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149309CB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80.32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67EB5F0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9.11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BAA594D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0.0068</w:t>
            </w:r>
          </w:p>
        </w:tc>
      </w:tr>
      <w:tr w:rsidR="001C1709" w:rsidRPr="002C2E8C" w14:paraId="136BF43A" w14:textId="77777777" w:rsidTr="002C2E8C">
        <w:trPr>
          <w:tblCellSpacing w:w="15" w:type="dxa"/>
          <w:jc w:val="center"/>
        </w:trPr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C1AB9" w14:textId="77777777" w:rsidR="001C1709" w:rsidRPr="002C2E8C" w:rsidRDefault="001C1709" w:rsidP="002C2E8C">
            <w:pPr>
              <w:bidi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E²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A03C5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48.6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F913C" w14:textId="1CA025A6" w:rsidR="001C1709" w:rsidRPr="002C2E8C" w:rsidRDefault="00BE5FA2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48.6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35727" w14:textId="7379AD95" w:rsidR="001C1709" w:rsidRPr="002C2E8C" w:rsidRDefault="00BE5FA2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28.2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36164" w14:textId="77777777" w:rsidR="001C1709" w:rsidRPr="002C2E8C" w:rsidRDefault="001C1709" w:rsidP="002C2E8C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C2E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&lt; 0.0001</w:t>
            </w:r>
          </w:p>
        </w:tc>
      </w:tr>
    </w:tbl>
    <w:p w14:paraId="2F84FFB5" w14:textId="77777777" w:rsidR="000D3229" w:rsidRPr="002C2E8C" w:rsidRDefault="000D3229" w:rsidP="002C2E8C">
      <w:pPr>
        <w:spacing w:line="240" w:lineRule="auto"/>
        <w:jc w:val="both"/>
        <w:rPr>
          <w:rFonts w:ascii="Palatino Linotype" w:hAnsi="Palatino Linotype" w:cs="Times New Roman"/>
          <w:b/>
          <w:sz w:val="20"/>
          <w:szCs w:val="20"/>
        </w:rPr>
      </w:pPr>
    </w:p>
    <w:sectPr w:rsidR="000D3229" w:rsidRPr="002C2E8C" w:rsidSect="005128A5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FD1"/>
    <w:rsid w:val="00054C11"/>
    <w:rsid w:val="00072412"/>
    <w:rsid w:val="00087774"/>
    <w:rsid w:val="000D3229"/>
    <w:rsid w:val="001656D9"/>
    <w:rsid w:val="001C1709"/>
    <w:rsid w:val="00256FD1"/>
    <w:rsid w:val="002C2E8C"/>
    <w:rsid w:val="003821B5"/>
    <w:rsid w:val="003C64F1"/>
    <w:rsid w:val="005128A5"/>
    <w:rsid w:val="0055267D"/>
    <w:rsid w:val="005A38BE"/>
    <w:rsid w:val="0062070D"/>
    <w:rsid w:val="00671C94"/>
    <w:rsid w:val="006D7CF4"/>
    <w:rsid w:val="0072019D"/>
    <w:rsid w:val="00726567"/>
    <w:rsid w:val="00732B01"/>
    <w:rsid w:val="007F7878"/>
    <w:rsid w:val="00881D43"/>
    <w:rsid w:val="00B21F2A"/>
    <w:rsid w:val="00B805D5"/>
    <w:rsid w:val="00BD2601"/>
    <w:rsid w:val="00BD3DA2"/>
    <w:rsid w:val="00BE5FA2"/>
    <w:rsid w:val="00CC1B10"/>
    <w:rsid w:val="00CF464C"/>
    <w:rsid w:val="00CF530B"/>
    <w:rsid w:val="00D62AC1"/>
    <w:rsid w:val="00D72236"/>
    <w:rsid w:val="00DF2B68"/>
    <w:rsid w:val="00E26B84"/>
    <w:rsid w:val="00E96633"/>
    <w:rsid w:val="00F15C5E"/>
    <w:rsid w:val="00F65FF2"/>
    <w:rsid w:val="00FC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96CF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FD1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6B8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FD1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6B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OL314732" TargetMode="External"/><Relationship Id="rId5" Type="http://schemas.openxmlformats.org/officeDocument/2006/relationships/hyperlink" Target="https://www.ncbi.nlm.nih.gov/nuccore/OL31473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22-10-30T18:27:00Z</dcterms:created>
  <dcterms:modified xsi:type="dcterms:W3CDTF">2022-10-30T18:28:00Z</dcterms:modified>
</cp:coreProperties>
</file>